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00" w:type="dxa"/>
        <w:tblLook w:val="04A0" w:firstRow="1" w:lastRow="0" w:firstColumn="1" w:lastColumn="0" w:noHBand="0" w:noVBand="1"/>
      </w:tblPr>
      <w:tblGrid>
        <w:gridCol w:w="1665"/>
        <w:gridCol w:w="6635"/>
      </w:tblGrid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ene</w:t>
            </w: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>Symbol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ene</w:t>
            </w: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>Description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BCA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P binding cassette subfamily A membe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BI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bl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interacto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CVR1B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ctivin A receptor type 1B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CVR2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ctivin A receptor type 2A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DM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drenomedullin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DORA2B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denosine A2b receptor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DRM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dhesion regulating molecule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H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ryl hydrocarbon receptor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LN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pelin receptor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QP9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quaporin 9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P2A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Pase sarcoplasmic/endoplasmic reticulum Ca2+ transporting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P2B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Pase plasma membrane Ca2+ transporting 1 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P2C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Pase secretory pathway Ca2+ transporting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XL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XL receptor tyrosine kinase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DKRB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adykinin receptor B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EST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estrophi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ST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bone marrow stromal cell antigen 2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TG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BTG anti-proliferation factor 2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3A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mplement C3a recepto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5A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mplement C5a recepto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LCRL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alcitonin receptor like receptor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L17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C motif chemokine ligand 17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L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C motif chemokine ligand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L20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-C motif chemokine ligand 20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L2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C motif chemokine ligand 2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L2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-C motif chemokine ligand 24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L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-C motif chemokine ligand 5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L7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C motif chemokine ligand 7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R7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C motif chemokine receptor 7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CRL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C motif chemokine receptor like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D14 molecule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40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40 molecule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48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D48 molecule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5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D55 molecule (Cromer blood group)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69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69 molecule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70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D70 molecule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8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D82 molecule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DKN1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yclin dependent kinase inhibitor 1A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ST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arbohydrate sulfotransferase 2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LEC5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-type lectin domain containing 5A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MKL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hemerin chemokine-like receptor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SF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lony stimulating facto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CSF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lony stimulating factor 3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SF3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olony stimulating factor 3 receptor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X3CL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-X3-C motif chemokine ligand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XCL10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-X-C motif chemokine ligand 10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XCL1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X-C motif chemokine ligand 1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XCL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X-C motif chemokine ligand 6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XCL9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C-X-C motif chemokine ligand 9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XCR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X-C motif chemokine receptor 6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YBB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ytochrome b-245 beta chain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CBLD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iscoidi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, CUB and LCCL domain containing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BI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stein-Barr virus induced 3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DN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endothelin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IF2AK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ukaryotic translation initiation factor 2 alpha kinase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MP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ithelial membrane protein 3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DGRE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adhesion G protein-coupled receptor E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REG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iregulin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agulation factor III, tissue factor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FAR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ee fatty acid receptor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P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ormyl peptide recepto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ZD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frizzled class receptor 5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ABB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amma-aminobutyric acid type B receptor subunit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CH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GTP </w:t>
            </w: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yclohydrolase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NA1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 protein subunit alpha 15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NAI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 protein subunit alpha i3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P1B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glycoprotein </w:t>
            </w: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b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platelet subunit alpha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PC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glypican 3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PR13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 protein-coupled receptor 13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PR18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G protein-coupled receptor 183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AS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yaluronan synthase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BEG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parin binding EGF like growth factor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ypoxia inducible factor 1 subunit alpha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PN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psi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RH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istamine receptor H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CAM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cellular adhesion molecule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CAM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cellular adhesion molecule 4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COSLG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inducible T cell </w:t>
            </w: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ostimulator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ligand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FITM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feron induced transmembrane protein...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FNA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interferon alpha and beta receptor </w:t>
            </w: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ubu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...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FNGR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interferon gamma receptor 2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10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10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10R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interleukin 10 receptor subunit alpha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12B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12B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1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15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15R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interleukin 15 receptor subunit alpha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IL18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18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18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interleukin 18 receptor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18RAP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18 receptor accessory protein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1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interleukin 1 alpha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1 beta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1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1 receptor type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2RB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interleukin 2 receptor subunit beta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4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interleukin 4 receptor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6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L7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7 receptor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XCL8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X-C motif chemokine ligand 8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HB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hibin subunit beta A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RAK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leukin 1 receptor associated kinase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RF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feron regulatory facto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RF7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rferon regulatory factor 7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TGA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grin subunit alpha 5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TGB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integrin subunit beta 3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TGB8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tegrin subunit beta 8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CNA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tassium voltage-gated channel subfamily A member 3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CNJ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tassium inwardly rectifying channel subfamily J member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CNMB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tassium calcium-activated channel subfamily M regulatory beta subunit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IF1B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inesin family member 1B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LF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ruppel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like factor 6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AMP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sosomal associated membrane protein 3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CK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LCK proto-oncogene, </w:t>
            </w: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rc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family tyrosine kinase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CP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mphocyte cytosolic protein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DL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ow density lipoprotein receptor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IF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LIF interleukin 6 family cytokine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PA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sophosphatidic acid recepto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T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lymphotoxin alpha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6E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lymphocyte antigen 6 family member E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N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LYN proto-oncogene, </w:t>
            </w: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rc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family tyrosine kinase 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RCO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crophage receptor with collagenous structure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FV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MEFV innate </w:t>
            </w: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mmuity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regulator, pyrin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P1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pri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A subunit alpha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ET proto-oncogene, receptor tyrosine kinase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MP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matrix metallopeptidase 14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S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crophage scavenger recepto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XD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AX dimerization protein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YC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MYC proto-oncogene, </w:t>
            </w: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HLH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transcription factor 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AMPT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icotinamide </w:t>
            </w: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hosphoribosyltransferase</w:t>
            </w:r>
            <w:proofErr w:type="spellEnd"/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DP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orrin cystine knot growth factor NDP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FKB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uclear factor kappa B subunit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NFKBI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FKB inhibitor alpha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LRP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LR family pyrin domain containing 3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MI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-</w:t>
            </w: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yc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and STAT interactor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MU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euromedi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U receptor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OD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ucleotide binding oligomerization domain containing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PFFR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europeptide FF receptor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OL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oxidized low density lipoprotein recepto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OPRK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opioid receptor kappa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OSM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oncostati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OSM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oncostati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 receptor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2RX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purinergic receptor P2X 4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2RX7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purinergic receptor P2X 7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2RY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urinergic receptor P2Y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CDH7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ocadherin 7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DE4B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hosphodiesterase 4B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DPN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odoplanin</w:t>
            </w:r>
            <w:proofErr w:type="spellEnd"/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IK3R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hosphoinositide-3-kinase regulatory subunit 5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LAU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lasminogen activator, urokinase receptor 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K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prokineticin 2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SEN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esenili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AF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platelet activating factor receptor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GER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prostaglandin E receptor 2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GER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staglandin E receptor 4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GI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prostaglandin I2 receptor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TPRE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rotein tyrosine phosphatase receptor type E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VR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PVR cell adhesion molecule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F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f-1 proto-oncogene, serine/threonine kinase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SGRP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RAS </w:t>
            </w: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uanyl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releasing protein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LA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LA proto-oncogene, NF-kB subunit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GS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regulator of G protein signaling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GS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regulator of G protein signaling 16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HOG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as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homolog family member G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IPK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ceptor interacting serine/threonine kinase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F144B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ring finger protein 144B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OS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OS proto-oncogene 1, receptor tyrosine kinase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TP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eceptor transporter protein 4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CARF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scavenger receptor class F member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CN1B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dium voltage-gated channel beta subunit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LE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lectin E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LL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lectin L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LENOS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lenoprotei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S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MA4D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maphori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4D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ERPINE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serpin family E member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GMS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sphingomyelin synthase 2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SLAMF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ignaling lymphocytic activation molecule family membe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LC11A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lute carrier family 11 member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LC1A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solute carrier family 1 member 2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LC28A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solute carrier family 28 member 2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LC31A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solute carrier family 31 member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LC31A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lute carrier family 31 member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LC4A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solute carrier family 4 member 4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LC7A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solute carrier family 7 member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LC7A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solute carrier family 7 member 2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HK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hingosine kinase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RI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orcin</w:t>
            </w:r>
            <w:proofErr w:type="spellEnd"/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AB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abilin</w:t>
            </w:r>
            <w:proofErr w:type="spellEnd"/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C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chykinin recepto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CR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chykinin receptor 3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PBP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P binding protein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IMP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TIMP metallopeptidase inhibitor 1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LR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ll like receptor 1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LR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ll like receptor 2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LR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toll like receptor 3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AIP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 alpha induced protein 6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RSF1B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 receptor superfamily member 1B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RSF9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 receptor superfamily member 9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SF10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TNF superfamily member 10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SF1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TNF superfamily member 15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NFSF9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TNF superfamily member 9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PBG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trophoblast glycoprotein </w:t>
            </w:r>
          </w:p>
        </w:tc>
      </w:tr>
      <w:tr w:rsidR="006E67E5" w:rsidRPr="006E67E5" w:rsidTr="006E67E5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7E5" w:rsidRPr="006E67E5" w:rsidRDefault="006E67E5" w:rsidP="006E67E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6E67E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vasoactive intestinal peptide </w:t>
            </w:r>
          </w:p>
        </w:tc>
      </w:tr>
    </w:tbl>
    <w:p w:rsidR="00D41F42" w:rsidRDefault="00D41F42">
      <w:bookmarkStart w:id="0" w:name="_GoBack"/>
      <w:bookmarkEnd w:id="0"/>
    </w:p>
    <w:sectPr w:rsidR="00D41F42" w:rsidSect="00A527B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7E5"/>
    <w:rsid w:val="00002166"/>
    <w:rsid w:val="00002AE6"/>
    <w:rsid w:val="00004337"/>
    <w:rsid w:val="00006FC1"/>
    <w:rsid w:val="00012FCB"/>
    <w:rsid w:val="000143CD"/>
    <w:rsid w:val="00014603"/>
    <w:rsid w:val="00020ECD"/>
    <w:rsid w:val="000221EB"/>
    <w:rsid w:val="00025098"/>
    <w:rsid w:val="000261C9"/>
    <w:rsid w:val="00027C19"/>
    <w:rsid w:val="00030F1A"/>
    <w:rsid w:val="00030F23"/>
    <w:rsid w:val="00031701"/>
    <w:rsid w:val="00050002"/>
    <w:rsid w:val="00052318"/>
    <w:rsid w:val="00056B87"/>
    <w:rsid w:val="0006494B"/>
    <w:rsid w:val="0006753E"/>
    <w:rsid w:val="000718AD"/>
    <w:rsid w:val="0007218F"/>
    <w:rsid w:val="000721E8"/>
    <w:rsid w:val="00076781"/>
    <w:rsid w:val="00077B5D"/>
    <w:rsid w:val="000806AC"/>
    <w:rsid w:val="00080A0C"/>
    <w:rsid w:val="000830D8"/>
    <w:rsid w:val="00090A3B"/>
    <w:rsid w:val="00090FCE"/>
    <w:rsid w:val="0009273C"/>
    <w:rsid w:val="00096A1F"/>
    <w:rsid w:val="000A3E05"/>
    <w:rsid w:val="000A5824"/>
    <w:rsid w:val="000A710A"/>
    <w:rsid w:val="000B4960"/>
    <w:rsid w:val="000D7C3F"/>
    <w:rsid w:val="000F14E6"/>
    <w:rsid w:val="000F213D"/>
    <w:rsid w:val="00106B89"/>
    <w:rsid w:val="00110E6A"/>
    <w:rsid w:val="00111AE8"/>
    <w:rsid w:val="00111FD2"/>
    <w:rsid w:val="00120674"/>
    <w:rsid w:val="00125D80"/>
    <w:rsid w:val="001273F9"/>
    <w:rsid w:val="00127BA8"/>
    <w:rsid w:val="00131E71"/>
    <w:rsid w:val="00133172"/>
    <w:rsid w:val="00136560"/>
    <w:rsid w:val="00142270"/>
    <w:rsid w:val="0014301B"/>
    <w:rsid w:val="00152E12"/>
    <w:rsid w:val="00153130"/>
    <w:rsid w:val="001559EB"/>
    <w:rsid w:val="001719B0"/>
    <w:rsid w:val="00171E37"/>
    <w:rsid w:val="0017265C"/>
    <w:rsid w:val="00173D43"/>
    <w:rsid w:val="00182EB9"/>
    <w:rsid w:val="00192EEF"/>
    <w:rsid w:val="00194BF4"/>
    <w:rsid w:val="001954ED"/>
    <w:rsid w:val="00196DB4"/>
    <w:rsid w:val="00197A63"/>
    <w:rsid w:val="001A0A9D"/>
    <w:rsid w:val="001A4691"/>
    <w:rsid w:val="001B5CF6"/>
    <w:rsid w:val="001B6E7D"/>
    <w:rsid w:val="001C202B"/>
    <w:rsid w:val="001C39E3"/>
    <w:rsid w:val="001D506B"/>
    <w:rsid w:val="001E1422"/>
    <w:rsid w:val="001E364B"/>
    <w:rsid w:val="001E631A"/>
    <w:rsid w:val="001E6682"/>
    <w:rsid w:val="001F07A2"/>
    <w:rsid w:val="001F4653"/>
    <w:rsid w:val="001F6087"/>
    <w:rsid w:val="001F740D"/>
    <w:rsid w:val="002072B2"/>
    <w:rsid w:val="00210309"/>
    <w:rsid w:val="0022001C"/>
    <w:rsid w:val="00223AA4"/>
    <w:rsid w:val="00224728"/>
    <w:rsid w:val="002307C0"/>
    <w:rsid w:val="00251C00"/>
    <w:rsid w:val="0025298F"/>
    <w:rsid w:val="00255A60"/>
    <w:rsid w:val="00256B98"/>
    <w:rsid w:val="0026684D"/>
    <w:rsid w:val="00266EFE"/>
    <w:rsid w:val="00270F88"/>
    <w:rsid w:val="00274CF7"/>
    <w:rsid w:val="00287A9B"/>
    <w:rsid w:val="0029428C"/>
    <w:rsid w:val="0029599E"/>
    <w:rsid w:val="002B1DF9"/>
    <w:rsid w:val="002B5202"/>
    <w:rsid w:val="002C27B4"/>
    <w:rsid w:val="002D563E"/>
    <w:rsid w:val="002E5232"/>
    <w:rsid w:val="002E6461"/>
    <w:rsid w:val="00311EE4"/>
    <w:rsid w:val="003305D0"/>
    <w:rsid w:val="00330EC1"/>
    <w:rsid w:val="00340E02"/>
    <w:rsid w:val="00352BFF"/>
    <w:rsid w:val="0035668E"/>
    <w:rsid w:val="003608EC"/>
    <w:rsid w:val="00365A04"/>
    <w:rsid w:val="00367EE4"/>
    <w:rsid w:val="0037252E"/>
    <w:rsid w:val="00375E65"/>
    <w:rsid w:val="00376262"/>
    <w:rsid w:val="003771A2"/>
    <w:rsid w:val="003839E3"/>
    <w:rsid w:val="003842FE"/>
    <w:rsid w:val="00385449"/>
    <w:rsid w:val="003A1570"/>
    <w:rsid w:val="003A33C5"/>
    <w:rsid w:val="003A6ACA"/>
    <w:rsid w:val="003A7AD9"/>
    <w:rsid w:val="003B210D"/>
    <w:rsid w:val="003B4D70"/>
    <w:rsid w:val="003B5148"/>
    <w:rsid w:val="003C4440"/>
    <w:rsid w:val="003C6096"/>
    <w:rsid w:val="003C6187"/>
    <w:rsid w:val="003D171B"/>
    <w:rsid w:val="003D2B84"/>
    <w:rsid w:val="003E181F"/>
    <w:rsid w:val="003E4DB1"/>
    <w:rsid w:val="003E6D28"/>
    <w:rsid w:val="003F5811"/>
    <w:rsid w:val="003F61F3"/>
    <w:rsid w:val="004122F1"/>
    <w:rsid w:val="00415891"/>
    <w:rsid w:val="0041654F"/>
    <w:rsid w:val="00423C65"/>
    <w:rsid w:val="00426F81"/>
    <w:rsid w:val="004302BF"/>
    <w:rsid w:val="0043036E"/>
    <w:rsid w:val="00432415"/>
    <w:rsid w:val="0044648E"/>
    <w:rsid w:val="00453B40"/>
    <w:rsid w:val="0045402C"/>
    <w:rsid w:val="004570E4"/>
    <w:rsid w:val="004604C4"/>
    <w:rsid w:val="00460FF2"/>
    <w:rsid w:val="00463AE2"/>
    <w:rsid w:val="00465621"/>
    <w:rsid w:val="004705D2"/>
    <w:rsid w:val="00470F4A"/>
    <w:rsid w:val="004758BB"/>
    <w:rsid w:val="00476AF7"/>
    <w:rsid w:val="0047770F"/>
    <w:rsid w:val="00477A51"/>
    <w:rsid w:val="00481C0B"/>
    <w:rsid w:val="004924DD"/>
    <w:rsid w:val="0049432D"/>
    <w:rsid w:val="00494FFE"/>
    <w:rsid w:val="004A6AB7"/>
    <w:rsid w:val="004B28BA"/>
    <w:rsid w:val="004D02BD"/>
    <w:rsid w:val="004D481E"/>
    <w:rsid w:val="004E0AD6"/>
    <w:rsid w:val="004E1754"/>
    <w:rsid w:val="004E3654"/>
    <w:rsid w:val="004E406D"/>
    <w:rsid w:val="004E6C7A"/>
    <w:rsid w:val="004F1726"/>
    <w:rsid w:val="004F2FF7"/>
    <w:rsid w:val="004F33A1"/>
    <w:rsid w:val="004F429E"/>
    <w:rsid w:val="004F64F8"/>
    <w:rsid w:val="00502D11"/>
    <w:rsid w:val="00506A9E"/>
    <w:rsid w:val="00507F37"/>
    <w:rsid w:val="005142F9"/>
    <w:rsid w:val="005202E1"/>
    <w:rsid w:val="005207AE"/>
    <w:rsid w:val="00525E80"/>
    <w:rsid w:val="00525F7F"/>
    <w:rsid w:val="0053547F"/>
    <w:rsid w:val="005463C5"/>
    <w:rsid w:val="00546A57"/>
    <w:rsid w:val="00546F2C"/>
    <w:rsid w:val="00552DC6"/>
    <w:rsid w:val="005563F1"/>
    <w:rsid w:val="00556E06"/>
    <w:rsid w:val="00560EB1"/>
    <w:rsid w:val="00561543"/>
    <w:rsid w:val="0057243C"/>
    <w:rsid w:val="00575DF9"/>
    <w:rsid w:val="0057772B"/>
    <w:rsid w:val="0058133C"/>
    <w:rsid w:val="005863AC"/>
    <w:rsid w:val="0059478D"/>
    <w:rsid w:val="00597982"/>
    <w:rsid w:val="005A0345"/>
    <w:rsid w:val="005A4A51"/>
    <w:rsid w:val="005B0FBD"/>
    <w:rsid w:val="005B0FF2"/>
    <w:rsid w:val="005B7156"/>
    <w:rsid w:val="005B7CA2"/>
    <w:rsid w:val="005C20B6"/>
    <w:rsid w:val="005C4CD3"/>
    <w:rsid w:val="005D0578"/>
    <w:rsid w:val="005E5FF7"/>
    <w:rsid w:val="005E764E"/>
    <w:rsid w:val="005F29C8"/>
    <w:rsid w:val="006055FA"/>
    <w:rsid w:val="006113AA"/>
    <w:rsid w:val="00613151"/>
    <w:rsid w:val="006208A1"/>
    <w:rsid w:val="006239AE"/>
    <w:rsid w:val="00624A1F"/>
    <w:rsid w:val="0063081F"/>
    <w:rsid w:val="00632A11"/>
    <w:rsid w:val="00635AEB"/>
    <w:rsid w:val="006419BE"/>
    <w:rsid w:val="00642ECF"/>
    <w:rsid w:val="0064587E"/>
    <w:rsid w:val="00647D3A"/>
    <w:rsid w:val="00654708"/>
    <w:rsid w:val="00656576"/>
    <w:rsid w:val="00665B26"/>
    <w:rsid w:val="00671987"/>
    <w:rsid w:val="00671AF7"/>
    <w:rsid w:val="00672BF2"/>
    <w:rsid w:val="00681787"/>
    <w:rsid w:val="00687676"/>
    <w:rsid w:val="00691E58"/>
    <w:rsid w:val="00697A0B"/>
    <w:rsid w:val="00697F19"/>
    <w:rsid w:val="006A54B0"/>
    <w:rsid w:val="006A7662"/>
    <w:rsid w:val="006B33E9"/>
    <w:rsid w:val="006B67FC"/>
    <w:rsid w:val="006C230D"/>
    <w:rsid w:val="006C5E94"/>
    <w:rsid w:val="006D1939"/>
    <w:rsid w:val="006D3380"/>
    <w:rsid w:val="006D3814"/>
    <w:rsid w:val="006D52B3"/>
    <w:rsid w:val="006E0DA6"/>
    <w:rsid w:val="006E0F39"/>
    <w:rsid w:val="006E67E5"/>
    <w:rsid w:val="00704C8F"/>
    <w:rsid w:val="00705123"/>
    <w:rsid w:val="007079F9"/>
    <w:rsid w:val="00710D1D"/>
    <w:rsid w:val="00715BE9"/>
    <w:rsid w:val="00716527"/>
    <w:rsid w:val="00717C11"/>
    <w:rsid w:val="007238B1"/>
    <w:rsid w:val="00724147"/>
    <w:rsid w:val="00725D2D"/>
    <w:rsid w:val="007317A3"/>
    <w:rsid w:val="00732623"/>
    <w:rsid w:val="00740D8A"/>
    <w:rsid w:val="00752057"/>
    <w:rsid w:val="00756359"/>
    <w:rsid w:val="0076079A"/>
    <w:rsid w:val="00766FF8"/>
    <w:rsid w:val="00767ABD"/>
    <w:rsid w:val="00772E9B"/>
    <w:rsid w:val="00774A95"/>
    <w:rsid w:val="00777BB3"/>
    <w:rsid w:val="007875C7"/>
    <w:rsid w:val="007907B6"/>
    <w:rsid w:val="00792301"/>
    <w:rsid w:val="0079416E"/>
    <w:rsid w:val="007963C4"/>
    <w:rsid w:val="00797C2C"/>
    <w:rsid w:val="007A4B0E"/>
    <w:rsid w:val="007C3F42"/>
    <w:rsid w:val="007C59AE"/>
    <w:rsid w:val="007C72C1"/>
    <w:rsid w:val="007D0C6D"/>
    <w:rsid w:val="007D2187"/>
    <w:rsid w:val="007D629C"/>
    <w:rsid w:val="007D6F34"/>
    <w:rsid w:val="007E776A"/>
    <w:rsid w:val="007F3DFC"/>
    <w:rsid w:val="007F4526"/>
    <w:rsid w:val="007F49C3"/>
    <w:rsid w:val="007F4C60"/>
    <w:rsid w:val="007F4CFC"/>
    <w:rsid w:val="007F4DDE"/>
    <w:rsid w:val="00806DF5"/>
    <w:rsid w:val="008338B3"/>
    <w:rsid w:val="00833B29"/>
    <w:rsid w:val="008361B7"/>
    <w:rsid w:val="008423E2"/>
    <w:rsid w:val="00845497"/>
    <w:rsid w:val="0084657F"/>
    <w:rsid w:val="008538BA"/>
    <w:rsid w:val="00861649"/>
    <w:rsid w:val="0086294A"/>
    <w:rsid w:val="00862AF8"/>
    <w:rsid w:val="008641D9"/>
    <w:rsid w:val="00871D8D"/>
    <w:rsid w:val="0087435B"/>
    <w:rsid w:val="008912C4"/>
    <w:rsid w:val="00894FD9"/>
    <w:rsid w:val="008964DE"/>
    <w:rsid w:val="00896D45"/>
    <w:rsid w:val="008B1108"/>
    <w:rsid w:val="008B16D5"/>
    <w:rsid w:val="008B23C0"/>
    <w:rsid w:val="008B2846"/>
    <w:rsid w:val="008B4286"/>
    <w:rsid w:val="008C2914"/>
    <w:rsid w:val="008C515E"/>
    <w:rsid w:val="008C55CE"/>
    <w:rsid w:val="008D2586"/>
    <w:rsid w:val="008D650D"/>
    <w:rsid w:val="008D7955"/>
    <w:rsid w:val="008E3E4C"/>
    <w:rsid w:val="008F05C0"/>
    <w:rsid w:val="008F1185"/>
    <w:rsid w:val="008F3868"/>
    <w:rsid w:val="008F5345"/>
    <w:rsid w:val="008F670F"/>
    <w:rsid w:val="00902ED3"/>
    <w:rsid w:val="009044F8"/>
    <w:rsid w:val="0090562D"/>
    <w:rsid w:val="009066FA"/>
    <w:rsid w:val="009138D9"/>
    <w:rsid w:val="00914AC2"/>
    <w:rsid w:val="00920A67"/>
    <w:rsid w:val="00921CFB"/>
    <w:rsid w:val="00921F8B"/>
    <w:rsid w:val="00924631"/>
    <w:rsid w:val="00925078"/>
    <w:rsid w:val="009256C9"/>
    <w:rsid w:val="00934AD2"/>
    <w:rsid w:val="00935FDE"/>
    <w:rsid w:val="0094032F"/>
    <w:rsid w:val="00956A35"/>
    <w:rsid w:val="00956E22"/>
    <w:rsid w:val="00964460"/>
    <w:rsid w:val="00964D9F"/>
    <w:rsid w:val="009769BC"/>
    <w:rsid w:val="00984A14"/>
    <w:rsid w:val="00984E43"/>
    <w:rsid w:val="00987EB9"/>
    <w:rsid w:val="0099312B"/>
    <w:rsid w:val="00993913"/>
    <w:rsid w:val="00994480"/>
    <w:rsid w:val="009A1A7D"/>
    <w:rsid w:val="009A3F8C"/>
    <w:rsid w:val="009A7E8D"/>
    <w:rsid w:val="009B180E"/>
    <w:rsid w:val="009B1D3C"/>
    <w:rsid w:val="009B21AC"/>
    <w:rsid w:val="009B38E4"/>
    <w:rsid w:val="009C24F9"/>
    <w:rsid w:val="009C6FC8"/>
    <w:rsid w:val="009D4249"/>
    <w:rsid w:val="009D4DB3"/>
    <w:rsid w:val="009D7E4F"/>
    <w:rsid w:val="009E0CF8"/>
    <w:rsid w:val="009E218A"/>
    <w:rsid w:val="009E2799"/>
    <w:rsid w:val="009F1ED9"/>
    <w:rsid w:val="009F21E2"/>
    <w:rsid w:val="009F7F8B"/>
    <w:rsid w:val="00A041E2"/>
    <w:rsid w:val="00A053E0"/>
    <w:rsid w:val="00A07C88"/>
    <w:rsid w:val="00A07D16"/>
    <w:rsid w:val="00A106C4"/>
    <w:rsid w:val="00A127F3"/>
    <w:rsid w:val="00A202BF"/>
    <w:rsid w:val="00A24325"/>
    <w:rsid w:val="00A30852"/>
    <w:rsid w:val="00A314CD"/>
    <w:rsid w:val="00A361D9"/>
    <w:rsid w:val="00A413BF"/>
    <w:rsid w:val="00A44763"/>
    <w:rsid w:val="00A4666D"/>
    <w:rsid w:val="00A46BCA"/>
    <w:rsid w:val="00A46C1F"/>
    <w:rsid w:val="00A4784A"/>
    <w:rsid w:val="00A527BE"/>
    <w:rsid w:val="00A55D57"/>
    <w:rsid w:val="00A57330"/>
    <w:rsid w:val="00A67BEE"/>
    <w:rsid w:val="00A722A9"/>
    <w:rsid w:val="00A746C9"/>
    <w:rsid w:val="00A81A78"/>
    <w:rsid w:val="00A94995"/>
    <w:rsid w:val="00A9538F"/>
    <w:rsid w:val="00A96DFE"/>
    <w:rsid w:val="00AA2888"/>
    <w:rsid w:val="00AA2F1E"/>
    <w:rsid w:val="00AA6BBE"/>
    <w:rsid w:val="00AB3810"/>
    <w:rsid w:val="00AD23E3"/>
    <w:rsid w:val="00AD5019"/>
    <w:rsid w:val="00AD551C"/>
    <w:rsid w:val="00AD7514"/>
    <w:rsid w:val="00AE18A4"/>
    <w:rsid w:val="00AE2734"/>
    <w:rsid w:val="00AF0935"/>
    <w:rsid w:val="00AF1C14"/>
    <w:rsid w:val="00AF46F8"/>
    <w:rsid w:val="00B01EF3"/>
    <w:rsid w:val="00B069C3"/>
    <w:rsid w:val="00B07C70"/>
    <w:rsid w:val="00B143EB"/>
    <w:rsid w:val="00B16255"/>
    <w:rsid w:val="00B16355"/>
    <w:rsid w:val="00B24F95"/>
    <w:rsid w:val="00B25CF7"/>
    <w:rsid w:val="00B326B7"/>
    <w:rsid w:val="00B328B1"/>
    <w:rsid w:val="00B33046"/>
    <w:rsid w:val="00B3789D"/>
    <w:rsid w:val="00B37A1B"/>
    <w:rsid w:val="00B43C9E"/>
    <w:rsid w:val="00B475C6"/>
    <w:rsid w:val="00B47CF1"/>
    <w:rsid w:val="00B5015C"/>
    <w:rsid w:val="00B543BC"/>
    <w:rsid w:val="00B56C45"/>
    <w:rsid w:val="00B604CB"/>
    <w:rsid w:val="00B836B0"/>
    <w:rsid w:val="00BA3067"/>
    <w:rsid w:val="00BA3CE3"/>
    <w:rsid w:val="00BA57D7"/>
    <w:rsid w:val="00BB241F"/>
    <w:rsid w:val="00BB2A3A"/>
    <w:rsid w:val="00BC661E"/>
    <w:rsid w:val="00BD375B"/>
    <w:rsid w:val="00BE099A"/>
    <w:rsid w:val="00BE47C5"/>
    <w:rsid w:val="00BE7577"/>
    <w:rsid w:val="00BE7931"/>
    <w:rsid w:val="00BF2036"/>
    <w:rsid w:val="00BF2886"/>
    <w:rsid w:val="00BF3921"/>
    <w:rsid w:val="00BF3930"/>
    <w:rsid w:val="00C03BDF"/>
    <w:rsid w:val="00C04C54"/>
    <w:rsid w:val="00C21A3E"/>
    <w:rsid w:val="00C269B6"/>
    <w:rsid w:val="00C36F0E"/>
    <w:rsid w:val="00C37FDD"/>
    <w:rsid w:val="00C41662"/>
    <w:rsid w:val="00C4395E"/>
    <w:rsid w:val="00C45055"/>
    <w:rsid w:val="00C51C69"/>
    <w:rsid w:val="00C542AE"/>
    <w:rsid w:val="00C559B2"/>
    <w:rsid w:val="00C60E2C"/>
    <w:rsid w:val="00C67358"/>
    <w:rsid w:val="00C72331"/>
    <w:rsid w:val="00C811AD"/>
    <w:rsid w:val="00C85EEB"/>
    <w:rsid w:val="00C86EA0"/>
    <w:rsid w:val="00C8743E"/>
    <w:rsid w:val="00C93583"/>
    <w:rsid w:val="00C94A1F"/>
    <w:rsid w:val="00CA4589"/>
    <w:rsid w:val="00CA7B90"/>
    <w:rsid w:val="00CB3296"/>
    <w:rsid w:val="00CB3670"/>
    <w:rsid w:val="00CC0331"/>
    <w:rsid w:val="00CC41F8"/>
    <w:rsid w:val="00CC573D"/>
    <w:rsid w:val="00CD02A0"/>
    <w:rsid w:val="00CD3950"/>
    <w:rsid w:val="00CD51E8"/>
    <w:rsid w:val="00CD688D"/>
    <w:rsid w:val="00CE571B"/>
    <w:rsid w:val="00CF2237"/>
    <w:rsid w:val="00CF44A1"/>
    <w:rsid w:val="00CF473D"/>
    <w:rsid w:val="00CF6537"/>
    <w:rsid w:val="00CF7713"/>
    <w:rsid w:val="00D011B9"/>
    <w:rsid w:val="00D053F0"/>
    <w:rsid w:val="00D16A6B"/>
    <w:rsid w:val="00D173F5"/>
    <w:rsid w:val="00D22115"/>
    <w:rsid w:val="00D257CC"/>
    <w:rsid w:val="00D31659"/>
    <w:rsid w:val="00D321AC"/>
    <w:rsid w:val="00D322F6"/>
    <w:rsid w:val="00D35578"/>
    <w:rsid w:val="00D35BDB"/>
    <w:rsid w:val="00D373E7"/>
    <w:rsid w:val="00D406C3"/>
    <w:rsid w:val="00D41F42"/>
    <w:rsid w:val="00D61A87"/>
    <w:rsid w:val="00D63D7F"/>
    <w:rsid w:val="00D755E4"/>
    <w:rsid w:val="00D81784"/>
    <w:rsid w:val="00D83EAA"/>
    <w:rsid w:val="00D90FC1"/>
    <w:rsid w:val="00D96363"/>
    <w:rsid w:val="00D9720D"/>
    <w:rsid w:val="00DA3C93"/>
    <w:rsid w:val="00DA4947"/>
    <w:rsid w:val="00DB24E9"/>
    <w:rsid w:val="00DB2762"/>
    <w:rsid w:val="00DC23FA"/>
    <w:rsid w:val="00DC2D12"/>
    <w:rsid w:val="00DD2922"/>
    <w:rsid w:val="00DD3621"/>
    <w:rsid w:val="00DE007D"/>
    <w:rsid w:val="00DE16E6"/>
    <w:rsid w:val="00DE3D6E"/>
    <w:rsid w:val="00DE5EAE"/>
    <w:rsid w:val="00DE7FF9"/>
    <w:rsid w:val="00DF1FF2"/>
    <w:rsid w:val="00DF342F"/>
    <w:rsid w:val="00DF6F25"/>
    <w:rsid w:val="00E0747A"/>
    <w:rsid w:val="00E13C83"/>
    <w:rsid w:val="00E14B8C"/>
    <w:rsid w:val="00E14BF6"/>
    <w:rsid w:val="00E16131"/>
    <w:rsid w:val="00E163A6"/>
    <w:rsid w:val="00E17AF9"/>
    <w:rsid w:val="00E251FE"/>
    <w:rsid w:val="00E301FD"/>
    <w:rsid w:val="00E33F56"/>
    <w:rsid w:val="00E3550A"/>
    <w:rsid w:val="00E403E1"/>
    <w:rsid w:val="00E435CC"/>
    <w:rsid w:val="00E43F7F"/>
    <w:rsid w:val="00E47D78"/>
    <w:rsid w:val="00E517EF"/>
    <w:rsid w:val="00E52767"/>
    <w:rsid w:val="00E57EB5"/>
    <w:rsid w:val="00E60753"/>
    <w:rsid w:val="00E72AFC"/>
    <w:rsid w:val="00E73080"/>
    <w:rsid w:val="00E91A6B"/>
    <w:rsid w:val="00E9672B"/>
    <w:rsid w:val="00E97292"/>
    <w:rsid w:val="00EA1AE6"/>
    <w:rsid w:val="00EA5962"/>
    <w:rsid w:val="00EB06A4"/>
    <w:rsid w:val="00EC15A6"/>
    <w:rsid w:val="00EC26C9"/>
    <w:rsid w:val="00EC4479"/>
    <w:rsid w:val="00EC57DE"/>
    <w:rsid w:val="00ED0DBD"/>
    <w:rsid w:val="00ED1D89"/>
    <w:rsid w:val="00ED374B"/>
    <w:rsid w:val="00ED76C9"/>
    <w:rsid w:val="00ED7895"/>
    <w:rsid w:val="00EE061E"/>
    <w:rsid w:val="00EE32F8"/>
    <w:rsid w:val="00EE5CDB"/>
    <w:rsid w:val="00EF1D87"/>
    <w:rsid w:val="00EF316F"/>
    <w:rsid w:val="00F01E55"/>
    <w:rsid w:val="00F0274E"/>
    <w:rsid w:val="00F05E22"/>
    <w:rsid w:val="00F13CE7"/>
    <w:rsid w:val="00F23CC6"/>
    <w:rsid w:val="00F26865"/>
    <w:rsid w:val="00F30EA5"/>
    <w:rsid w:val="00F41198"/>
    <w:rsid w:val="00F42868"/>
    <w:rsid w:val="00F46314"/>
    <w:rsid w:val="00F47004"/>
    <w:rsid w:val="00F472F9"/>
    <w:rsid w:val="00F52E53"/>
    <w:rsid w:val="00F53059"/>
    <w:rsid w:val="00F533EE"/>
    <w:rsid w:val="00F63C64"/>
    <w:rsid w:val="00F646AB"/>
    <w:rsid w:val="00F647F1"/>
    <w:rsid w:val="00F64AAA"/>
    <w:rsid w:val="00F64E85"/>
    <w:rsid w:val="00F6504C"/>
    <w:rsid w:val="00F72A07"/>
    <w:rsid w:val="00F7306D"/>
    <w:rsid w:val="00F7792D"/>
    <w:rsid w:val="00F77CDB"/>
    <w:rsid w:val="00F84A1B"/>
    <w:rsid w:val="00F84DAA"/>
    <w:rsid w:val="00F8541B"/>
    <w:rsid w:val="00F87A0C"/>
    <w:rsid w:val="00F919BA"/>
    <w:rsid w:val="00F92F2D"/>
    <w:rsid w:val="00FA01B4"/>
    <w:rsid w:val="00FB0322"/>
    <w:rsid w:val="00FB57E8"/>
    <w:rsid w:val="00FC0E07"/>
    <w:rsid w:val="00FC4CA4"/>
    <w:rsid w:val="00FC7AB1"/>
    <w:rsid w:val="00FD0D41"/>
    <w:rsid w:val="00FD38DF"/>
    <w:rsid w:val="00FD7159"/>
    <w:rsid w:val="00FD76FF"/>
    <w:rsid w:val="00FE604C"/>
    <w:rsid w:val="00FE734A"/>
    <w:rsid w:val="00FF32D0"/>
    <w:rsid w:val="00FF36C9"/>
    <w:rsid w:val="00FF52EE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E851924-1311-6E49-911A-78E2C45D0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06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9</Words>
  <Characters>6324</Characters>
  <Application>Microsoft Office Word</Application>
  <DocSecurity>0</DocSecurity>
  <Lines>52</Lines>
  <Paragraphs>14</Paragraphs>
  <ScaleCrop>false</ScaleCrop>
  <Company/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Zhou</dc:creator>
  <cp:keywords/>
  <dc:description/>
  <cp:lastModifiedBy>Jiaxin Zhou</cp:lastModifiedBy>
  <cp:revision>1</cp:revision>
  <dcterms:created xsi:type="dcterms:W3CDTF">2022-12-15T03:36:00Z</dcterms:created>
  <dcterms:modified xsi:type="dcterms:W3CDTF">2022-12-15T03:37:00Z</dcterms:modified>
</cp:coreProperties>
</file>